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2900</wp:posOffset>
                </wp:positionH>
                <wp:positionV relativeFrom="paragraph">
                  <wp:posOffset>1028700</wp:posOffset>
                </wp:positionV>
                <wp:extent cx="6629400" cy="4178935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41789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531610" cy="408622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2" t="-19" r="-12" b="-1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531610" cy="40862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pt;height:329.05pt;mso-wrap-distance-left:9.05pt;mso-wrap-distance-right:9.05pt;mso-wrap-distance-top:0pt;mso-wrap-distance-bottom:0pt;margin-top:81pt;mso-position-vertical-relative:text;margin-left:-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531610" cy="408622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2" t="-19" r="-12" b="-1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531610" cy="40862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571500</wp:posOffset>
                </wp:positionV>
                <wp:extent cx="11430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CA"/>
                              </w:rPr>
                              <w:t>Fig. S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4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lang w:val="en-CA"/>
                        </w:rPr>
                        <w:t>Fig. S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</wp:posOffset>
                </wp:positionH>
                <wp:positionV relativeFrom="paragraph">
                  <wp:posOffset>5715000</wp:posOffset>
                </wp:positionV>
                <wp:extent cx="5943600" cy="9144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Figure S6. Th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CDKN1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NDR is an internal alternative promoter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) Luciferase reporter assay to test if the internal promoter activity is affected by stress.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) Luciferase reporter assay to test if the activity of the internal promoter is p53-dependent.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) PCR products obtained with primers amplifying the 5’RACE / p21 exon 2 junction using gDNA as template or cDNA from daunorubicin treated HCT116 cell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72pt;mso-wrap-distance-left:9.05pt;mso-wrap-distance-right:9.05pt;mso-wrap-distance-top:0pt;mso-wrap-distance-bottom:0pt;margin-top:450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 xml:space="preserve">Figure S6. The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0"/>
                          <w:szCs w:val="20"/>
                          <w:lang w:val="en-US"/>
                        </w:rPr>
                        <w:t>CDKN1A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 xml:space="preserve"> NDR is an internal alternative promoter.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(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) Luciferase reporter assay to test if the internal promoter activity is affected by stress. (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B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) Luciferase reporter assay to test if the activity of the internal promoter is p53-dependent. (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C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) PCR products obtained with primers amplifying the 5’RACE / p21 exon 2 junction using gDNA as template or cDNA from daunorubicin treated HCT116 cell.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4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33:00Z</dcterms:created>
  <dc:creator>Cromwell Stone</dc:creator>
  <dc:description/>
  <cp:keywords/>
  <dc:language>en-US</dc:language>
  <cp:lastModifiedBy>Cromwell Stone</cp:lastModifiedBy>
  <dcterms:modified xsi:type="dcterms:W3CDTF">2016-09-22T13:34:00Z</dcterms:modified>
  <cp:revision>1</cp:revision>
  <dc:subject/>
  <dc:title/>
</cp:coreProperties>
</file>